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300" w:hRule="atLeast"/>
        </w:trPr>
        <w:tc>
          <w:tcPr>
            <w:tcW w:w="5040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040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tru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Fold-enrichment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Chimps (4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Rhesus (4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himps vs Rhesus (4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Chimps (12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Rhesus (12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himps vs Rhesus (12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Chimps (24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uman vs Rhesus (24H)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himps vs Rhesus (24H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100 gen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6.5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66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2.4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4.6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4.6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8.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9.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4.7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2.1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200 genes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.63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9.06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.44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9.77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6.44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6.44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1.9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0.80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0.4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300 gen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6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.5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9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.6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2.8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.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.8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6.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.7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400 genes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6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.6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1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.04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.68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.96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.72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.32</w:t>
            </w:r>
          </w:p>
        </w:tc>
        <w:tc>
          <w:tcPr>
            <w:tcW w:w="1008" w:type="dxa"/>
            <w:tcBorders/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.7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500 gen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.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7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.6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.8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51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p 1000 genes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91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16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10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0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10:00Z</dcterms:created>
  <dc:creator>Luis</dc:creator>
  <dc:description/>
  <cp:keywords/>
  <dc:language>en-US</dc:language>
  <cp:lastModifiedBy>Luis Barreiro</cp:lastModifiedBy>
  <dcterms:modified xsi:type="dcterms:W3CDTF">2010-10-30T14:40:00Z</dcterms:modified>
  <cp:revision>5</cp:revision>
  <dc:subject/>
  <dc:title/>
</cp:coreProperties>
</file>